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1E17" w:rsidRPr="00E4321E" w:rsidRDefault="00761E17" w:rsidP="00761E17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E4321E">
        <w:rPr>
          <w:rFonts w:ascii="Times New Roman" w:hAnsi="Times New Roman" w:cs="Times New Roman"/>
          <w:b/>
          <w:bCs/>
        </w:rPr>
        <w:t>S2 Table. Cohen’s weighted kappa (</w:t>
      </w:r>
      <w:r w:rsidRPr="00E4321E">
        <w:rPr>
          <w:rFonts w:ascii="Symbol" w:hAnsi="Symbol" w:cs="Times New Roman"/>
          <w:b/>
          <w:bCs/>
        </w:rPr>
        <w:t>k</w:t>
      </w:r>
      <w:r w:rsidRPr="00E4321E">
        <w:rPr>
          <w:rFonts w:ascii="Times New Roman" w:hAnsi="Times New Roman" w:cs="Times New Roman"/>
          <w:b/>
          <w:bCs/>
        </w:rPr>
        <w:t>) indicating observer agreement for morphological traits</w:t>
      </w:r>
      <w:r w:rsidR="00A45DB6">
        <w:rPr>
          <w:rFonts w:ascii="Times New Roman" w:hAnsi="Times New Roman" w:cs="Times New Roman"/>
          <w:b/>
          <w:bCs/>
        </w:rPr>
        <w:t>.</w:t>
      </w:r>
    </w:p>
    <w:p w:rsidR="00761E17" w:rsidRDefault="00761E17" w:rsidP="00761E17">
      <w:pPr>
        <w:rPr>
          <w:b/>
          <w:bCs/>
        </w:rPr>
      </w:pPr>
    </w:p>
    <w:tbl>
      <w:tblPr>
        <w:tblStyle w:val="TableGrid"/>
        <w:tblpPr w:leftFromText="180" w:rightFromText="180" w:horzAnchor="margin" w:tblpY="838"/>
        <w:tblW w:w="0" w:type="auto"/>
        <w:tblLook w:val="04A0" w:firstRow="1" w:lastRow="0" w:firstColumn="1" w:lastColumn="0" w:noHBand="0" w:noVBand="1"/>
      </w:tblPr>
      <w:tblGrid>
        <w:gridCol w:w="670"/>
        <w:gridCol w:w="1303"/>
        <w:gridCol w:w="1303"/>
        <w:gridCol w:w="1303"/>
        <w:gridCol w:w="1304"/>
        <w:gridCol w:w="1304"/>
        <w:gridCol w:w="1304"/>
      </w:tblGrid>
      <w:tr w:rsidR="00761E17" w:rsidRPr="0052226C" w:rsidTr="00D70659">
        <w:tc>
          <w:tcPr>
            <w:tcW w:w="670" w:type="dxa"/>
            <w:vMerge w:val="restart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09" w:type="dxa"/>
            <w:gridSpan w:val="3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2226C">
              <w:rPr>
                <w:rFonts w:ascii="Times New Roman" w:hAnsi="Times New Roman" w:cs="Times New Roman"/>
              </w:rPr>
              <w:t>Intraobserver</w:t>
            </w:r>
            <w:proofErr w:type="spellEnd"/>
            <w:r w:rsidRPr="0052226C">
              <w:rPr>
                <w:rFonts w:ascii="Times New Roman" w:hAnsi="Times New Roman" w:cs="Times New Roman"/>
              </w:rPr>
              <w:t xml:space="preserve"> error</w:t>
            </w:r>
          </w:p>
        </w:tc>
        <w:tc>
          <w:tcPr>
            <w:tcW w:w="3912" w:type="dxa"/>
            <w:gridSpan w:val="3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Interobserver error</w:t>
            </w:r>
          </w:p>
        </w:tc>
      </w:tr>
      <w:tr w:rsidR="00761E17" w:rsidRPr="0052226C" w:rsidTr="00D70659">
        <w:tc>
          <w:tcPr>
            <w:tcW w:w="670" w:type="dxa"/>
            <w:vMerge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5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6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7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5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6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Cusp 7</w:t>
            </w:r>
          </w:p>
        </w:tc>
      </w:tr>
      <w:tr w:rsidR="00761E17" w:rsidRPr="0052226C" w:rsidTr="00D70659">
        <w:tc>
          <w:tcPr>
            <w:tcW w:w="670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  <w:vertAlign w:val="subscript"/>
              </w:rPr>
            </w:pPr>
            <w:r w:rsidRPr="0052226C">
              <w:rPr>
                <w:rFonts w:ascii="Times New Roman" w:hAnsi="Times New Roman" w:cs="Times New Roman"/>
              </w:rPr>
              <w:t>LM</w:t>
            </w:r>
            <w:r w:rsidRPr="0052226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913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958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53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56</w:t>
            </w:r>
          </w:p>
        </w:tc>
      </w:tr>
      <w:tr w:rsidR="00761E17" w:rsidRPr="0052226C" w:rsidTr="00D70659">
        <w:tc>
          <w:tcPr>
            <w:tcW w:w="670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RM</w:t>
            </w:r>
            <w:r w:rsidRPr="0052226C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303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802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304" w:type="dxa"/>
            <w:vAlign w:val="bottom"/>
          </w:tcPr>
          <w:p w:rsidR="00761E17" w:rsidRPr="0052226C" w:rsidRDefault="00761E17" w:rsidP="00D70659">
            <w:pPr>
              <w:jc w:val="center"/>
              <w:rPr>
                <w:rFonts w:ascii="Times New Roman" w:hAnsi="Times New Roman" w:cs="Times New Roman"/>
              </w:rPr>
            </w:pPr>
            <w:r w:rsidRPr="0052226C">
              <w:rPr>
                <w:rFonts w:ascii="Times New Roman" w:hAnsi="Times New Roman" w:cs="Times New Roman"/>
              </w:rPr>
              <w:t>0.674</w:t>
            </w:r>
          </w:p>
        </w:tc>
      </w:tr>
    </w:tbl>
    <w:p w:rsidR="00761E17" w:rsidRPr="00E4321E" w:rsidRDefault="00761E17" w:rsidP="00761E17">
      <w:pPr>
        <w:rPr>
          <w:b/>
          <w:bCs/>
        </w:rPr>
      </w:pPr>
    </w:p>
    <w:p w:rsidR="00761E17" w:rsidRDefault="00761E17" w:rsidP="00761E17"/>
    <w:p w:rsidR="00761E17" w:rsidRDefault="00761E17" w:rsidP="00761E17">
      <w:pPr>
        <w:rPr>
          <w:rFonts w:ascii="Times New Roman" w:hAnsi="Times New Roman" w:cs="Times New Roman"/>
        </w:rPr>
      </w:pPr>
    </w:p>
    <w:p w:rsidR="00761E17" w:rsidRDefault="00761E17" w:rsidP="00761E17">
      <w:pPr>
        <w:rPr>
          <w:rFonts w:ascii="Times New Roman" w:hAnsi="Times New Roman" w:cs="Times New Roman"/>
        </w:rPr>
      </w:pPr>
    </w:p>
    <w:p w:rsidR="00761E17" w:rsidRDefault="00761E17" w:rsidP="00761E17">
      <w:pPr>
        <w:rPr>
          <w:rFonts w:ascii="Times New Roman" w:hAnsi="Times New Roman" w:cs="Times New Roman"/>
        </w:rPr>
      </w:pPr>
    </w:p>
    <w:p w:rsidR="00B231DA" w:rsidRDefault="00B231DA"/>
    <w:sectPr w:rsidR="00B231DA" w:rsidSect="00895D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E17"/>
    <w:rsid w:val="00001AF2"/>
    <w:rsid w:val="00050574"/>
    <w:rsid w:val="00082D2B"/>
    <w:rsid w:val="001A0C98"/>
    <w:rsid w:val="001F77C1"/>
    <w:rsid w:val="00210399"/>
    <w:rsid w:val="00235BC0"/>
    <w:rsid w:val="002C07C3"/>
    <w:rsid w:val="002E09E9"/>
    <w:rsid w:val="00320481"/>
    <w:rsid w:val="00382626"/>
    <w:rsid w:val="003A34E7"/>
    <w:rsid w:val="003C6F90"/>
    <w:rsid w:val="0040567A"/>
    <w:rsid w:val="00443523"/>
    <w:rsid w:val="004775D3"/>
    <w:rsid w:val="004940D6"/>
    <w:rsid w:val="004C0521"/>
    <w:rsid w:val="004C2E02"/>
    <w:rsid w:val="004F0512"/>
    <w:rsid w:val="004F761F"/>
    <w:rsid w:val="0052274E"/>
    <w:rsid w:val="0052501F"/>
    <w:rsid w:val="005A0EA7"/>
    <w:rsid w:val="005D16CF"/>
    <w:rsid w:val="0061145D"/>
    <w:rsid w:val="00612BF9"/>
    <w:rsid w:val="006239B2"/>
    <w:rsid w:val="00636319"/>
    <w:rsid w:val="00717051"/>
    <w:rsid w:val="007373F0"/>
    <w:rsid w:val="00761E17"/>
    <w:rsid w:val="007B1967"/>
    <w:rsid w:val="007F4AF8"/>
    <w:rsid w:val="00803393"/>
    <w:rsid w:val="00803B97"/>
    <w:rsid w:val="008647DB"/>
    <w:rsid w:val="008719C1"/>
    <w:rsid w:val="00895D33"/>
    <w:rsid w:val="008D7876"/>
    <w:rsid w:val="009231DB"/>
    <w:rsid w:val="0094466A"/>
    <w:rsid w:val="00955DD0"/>
    <w:rsid w:val="0098050C"/>
    <w:rsid w:val="009E318C"/>
    <w:rsid w:val="00A44440"/>
    <w:rsid w:val="00A45DB6"/>
    <w:rsid w:val="00A80A98"/>
    <w:rsid w:val="00AA5019"/>
    <w:rsid w:val="00AA5417"/>
    <w:rsid w:val="00AC676E"/>
    <w:rsid w:val="00AE0D42"/>
    <w:rsid w:val="00B231DA"/>
    <w:rsid w:val="00BA15A7"/>
    <w:rsid w:val="00BC051B"/>
    <w:rsid w:val="00BF14A2"/>
    <w:rsid w:val="00C247EB"/>
    <w:rsid w:val="00C527B1"/>
    <w:rsid w:val="00C5549F"/>
    <w:rsid w:val="00C72803"/>
    <w:rsid w:val="00C73264"/>
    <w:rsid w:val="00C94931"/>
    <w:rsid w:val="00CD53DC"/>
    <w:rsid w:val="00D43D1D"/>
    <w:rsid w:val="00D86FE5"/>
    <w:rsid w:val="00DA72DF"/>
    <w:rsid w:val="00E14C53"/>
    <w:rsid w:val="00E47364"/>
    <w:rsid w:val="00E5797B"/>
    <w:rsid w:val="00E875E8"/>
    <w:rsid w:val="00EA6450"/>
    <w:rsid w:val="00EC2630"/>
    <w:rsid w:val="00EC59D4"/>
    <w:rsid w:val="00F42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69D5AC"/>
  <w15:chartTrackingRefBased/>
  <w15:docId w15:val="{39BB8ACC-903E-1240-A5B6-B74CE02E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1E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E1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 Kenessey</dc:creator>
  <cp:keywords/>
  <dc:description/>
  <cp:lastModifiedBy>Dori Kenessey</cp:lastModifiedBy>
  <cp:revision>2</cp:revision>
  <dcterms:created xsi:type="dcterms:W3CDTF">2024-03-15T23:30:00Z</dcterms:created>
  <dcterms:modified xsi:type="dcterms:W3CDTF">2024-03-15T23:32:00Z</dcterms:modified>
</cp:coreProperties>
</file>